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843F6C"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DA17C1"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208901"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D18A68"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F1419A"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35B896"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E9E471"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B27DD3"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AAA754"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E23341"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76B916"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3CAF5E"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0A8B4A"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E211F3"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987A5E"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89A902"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7A2425"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0DD37A"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B1F2E7"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A70436" w:rsidR="006E5FE2"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597006" w:rsidR="006E5FE2"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823BE4"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7BB3C0"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331F89"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971B6D"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898C29"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D2DF91"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B96168"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566D1E"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2A50AC"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B21307"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90A66B" w:rsidR="00077B44"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C7E985" w:rsidR="00930A31"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5C48EC" w:rsidR="00930A31"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30E390" w:rsidR="00930A31"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07E231" w:rsidR="00930A31"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8AADD6" w:rsidR="00930A31"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9B74B4" w:rsidR="00930A31"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A8C298" w:rsidR="00930A31"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F20A8A" w:rsidR="00077B44"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237820" w:rsidR="00077B44"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5658C9" w:rsidR="00077B44"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BA962" w14:textId="77777777" w:rsidR="003623A9" w:rsidRDefault="003623A9">
      <w:r>
        <w:separator/>
      </w:r>
    </w:p>
  </w:endnote>
  <w:endnote w:type="continuationSeparator" w:id="0">
    <w:p w14:paraId="29FC6FBE" w14:textId="77777777" w:rsidR="003623A9" w:rsidRDefault="00362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41709" w14:textId="77777777" w:rsidR="003623A9" w:rsidRDefault="003623A9">
      <w:r>
        <w:separator/>
      </w:r>
    </w:p>
  </w:footnote>
  <w:footnote w:type="continuationSeparator" w:id="0">
    <w:p w14:paraId="11CECEFA" w14:textId="77777777" w:rsidR="003623A9" w:rsidRDefault="003623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9404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23A9"/>
    <w:rsid w:val="00363B8D"/>
    <w:rsid w:val="003760FB"/>
    <w:rsid w:val="003B79FF"/>
    <w:rsid w:val="003C01C5"/>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404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64</Words>
  <Characters>606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yan Davies</cp:lastModifiedBy>
  <cp:revision>3</cp:revision>
  <cp:lastPrinted>2020-11-24T03:02:00Z</cp:lastPrinted>
  <dcterms:created xsi:type="dcterms:W3CDTF">2022-11-12T06:11:00Z</dcterms:created>
  <dcterms:modified xsi:type="dcterms:W3CDTF">2022-11-12T06:20:00Z</dcterms:modified>
</cp:coreProperties>
</file>